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9204" w:type="dxa"/>
        <w:tblInd w:w="5" w:type="dxa"/>
        <w:tblLook w:val="04A0" w:firstRow="1" w:lastRow="0" w:firstColumn="1" w:lastColumn="0" w:noHBand="0" w:noVBand="1"/>
      </w:tblPr>
      <w:tblGrid>
        <w:gridCol w:w="3676"/>
        <w:gridCol w:w="1559"/>
        <w:gridCol w:w="1701"/>
        <w:gridCol w:w="1559"/>
        <w:gridCol w:w="709"/>
      </w:tblGrid>
      <w:tr w:rsidR="009D118F" w:rsidRPr="004C71B7" w:rsidTr="00476196">
        <w:trPr>
          <w:trHeight w:val="505"/>
        </w:trPr>
        <w:tc>
          <w:tcPr>
            <w:tcW w:w="9204" w:type="dxa"/>
            <w:gridSpan w:val="5"/>
          </w:tcPr>
          <w:p w:rsidR="009D118F" w:rsidRPr="009D118F" w:rsidRDefault="00904D9C" w:rsidP="009D118F">
            <w:pPr>
              <w:jc w:val="both"/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Supplemental Table </w:t>
            </w:r>
            <w:r w:rsidR="00001C5D">
              <w:rPr>
                <w:b/>
                <w:bCs/>
                <w:lang w:val="en-US"/>
              </w:rPr>
              <w:t>1</w:t>
            </w:r>
            <w:r w:rsidR="009D118F" w:rsidRPr="001A4471">
              <w:rPr>
                <w:lang w:val="en-US"/>
              </w:rPr>
              <w:t>:</w:t>
            </w:r>
            <w:r w:rsidR="009D118F" w:rsidRPr="001A4471">
              <w:rPr>
                <w:rFonts w:ascii="Arial" w:hAnsi="Arial" w:cs="Arial"/>
                <w:lang w:val="en-US"/>
              </w:rPr>
              <w:t xml:space="preserve"> </w:t>
            </w:r>
            <w:r w:rsidR="004C71B7" w:rsidRPr="004C71B7">
              <w:rPr>
                <w:lang w:val="en-US"/>
              </w:rPr>
              <w:t xml:space="preserve">Longitudinal </w:t>
            </w:r>
            <w:r w:rsidR="004C71B7">
              <w:rPr>
                <w:lang w:val="en-US"/>
              </w:rPr>
              <w:t>c</w:t>
            </w:r>
            <w:r w:rsidRPr="00904D9C">
              <w:rPr>
                <w:lang w:val="en-US"/>
              </w:rPr>
              <w:t>hanges in hepatic encephalopathy</w:t>
            </w:r>
            <w:r w:rsidR="004C71B7">
              <w:rPr>
                <w:lang w:val="en-US"/>
              </w:rPr>
              <w:t xml:space="preserve"> grade</w:t>
            </w:r>
            <w:r w:rsidRPr="00904D9C">
              <w:rPr>
                <w:lang w:val="en-US"/>
              </w:rPr>
              <w:t xml:space="preserve"> divided by treatment group</w:t>
            </w:r>
            <w:r w:rsidRPr="00522D5C">
              <w:rPr>
                <w:bCs/>
                <w:lang w:val="en-US"/>
              </w:rPr>
              <w:t xml:space="preserve"> </w:t>
            </w:r>
          </w:p>
        </w:tc>
      </w:tr>
      <w:tr w:rsidR="00D67BA7" w:rsidRPr="009D118F" w:rsidTr="00D0348F">
        <w:trPr>
          <w:trHeight w:val="505"/>
        </w:trPr>
        <w:tc>
          <w:tcPr>
            <w:tcW w:w="3676" w:type="dxa"/>
          </w:tcPr>
          <w:p w:rsidR="009D118F" w:rsidRPr="00476196" w:rsidRDefault="009D118F" w:rsidP="008404CA">
            <w:pPr>
              <w:jc w:val="center"/>
              <w:rPr>
                <w:b/>
                <w:bCs/>
              </w:rPr>
            </w:pPr>
            <w:proofErr w:type="spellStart"/>
            <w:r w:rsidRPr="00476196">
              <w:rPr>
                <w:b/>
                <w:bCs/>
              </w:rPr>
              <w:t>Category</w:t>
            </w:r>
            <w:proofErr w:type="spellEnd"/>
          </w:p>
        </w:tc>
        <w:tc>
          <w:tcPr>
            <w:tcW w:w="1559" w:type="dxa"/>
          </w:tcPr>
          <w:p w:rsidR="009D118F" w:rsidRPr="00476196" w:rsidRDefault="009D118F" w:rsidP="008404CA">
            <w:pPr>
              <w:jc w:val="center"/>
              <w:rPr>
                <w:b/>
                <w:bCs/>
              </w:rPr>
            </w:pPr>
            <w:r w:rsidRPr="00476196">
              <w:rPr>
                <w:b/>
                <w:bCs/>
              </w:rPr>
              <w:t xml:space="preserve">All </w:t>
            </w:r>
            <w:r w:rsidRPr="00476196">
              <w:t>n=</w:t>
            </w:r>
            <w:r w:rsidR="00AD33DA">
              <w:t>111</w:t>
            </w:r>
          </w:p>
        </w:tc>
        <w:tc>
          <w:tcPr>
            <w:tcW w:w="1701" w:type="dxa"/>
          </w:tcPr>
          <w:p w:rsidR="009D118F" w:rsidRPr="00476196" w:rsidRDefault="009D118F" w:rsidP="008404CA">
            <w:pPr>
              <w:jc w:val="center"/>
              <w:rPr>
                <w:b/>
                <w:bCs/>
              </w:rPr>
            </w:pPr>
            <w:r w:rsidRPr="00476196">
              <w:rPr>
                <w:b/>
                <w:bCs/>
              </w:rPr>
              <w:t xml:space="preserve">SOC </w:t>
            </w:r>
            <w:r w:rsidRPr="00476196">
              <w:t>n=</w:t>
            </w:r>
            <w:r w:rsidR="00AD33DA">
              <w:t>82</w:t>
            </w:r>
          </w:p>
        </w:tc>
        <w:tc>
          <w:tcPr>
            <w:tcW w:w="1559" w:type="dxa"/>
          </w:tcPr>
          <w:p w:rsidR="009D118F" w:rsidRPr="00476196" w:rsidRDefault="00D91A9D" w:rsidP="008404C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EX</w:t>
            </w:r>
            <w:r w:rsidR="009D118F" w:rsidRPr="00476196">
              <w:rPr>
                <w:b/>
                <w:bCs/>
              </w:rPr>
              <w:t xml:space="preserve"> </w:t>
            </w:r>
            <w:r w:rsidR="009D118F" w:rsidRPr="00476196">
              <w:t>n=</w:t>
            </w:r>
            <w:r w:rsidR="00EE2185">
              <w:t>29</w:t>
            </w:r>
          </w:p>
        </w:tc>
        <w:tc>
          <w:tcPr>
            <w:tcW w:w="709" w:type="dxa"/>
          </w:tcPr>
          <w:p w:rsidR="009D118F" w:rsidRPr="00476196" w:rsidRDefault="009D118F" w:rsidP="008404CA">
            <w:pPr>
              <w:jc w:val="center"/>
              <w:rPr>
                <w:b/>
                <w:bCs/>
              </w:rPr>
            </w:pPr>
            <w:r w:rsidRPr="00476196">
              <w:rPr>
                <w:b/>
                <w:bCs/>
              </w:rPr>
              <w:t>p</w:t>
            </w:r>
          </w:p>
        </w:tc>
      </w:tr>
      <w:tr w:rsidR="00D67BA7" w:rsidRPr="009D118F" w:rsidTr="00D0348F">
        <w:trPr>
          <w:trHeight w:val="505"/>
        </w:trPr>
        <w:tc>
          <w:tcPr>
            <w:tcW w:w="3676" w:type="dxa"/>
          </w:tcPr>
          <w:p w:rsidR="009D118F" w:rsidRPr="00476196" w:rsidRDefault="00904D9C" w:rsidP="0081745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HE </w:t>
            </w:r>
            <w:proofErr w:type="gramStart"/>
            <w:r>
              <w:rPr>
                <w:lang w:val="en-US"/>
              </w:rPr>
              <w:t>grade</w:t>
            </w:r>
            <w:proofErr w:type="gramEnd"/>
            <w:r>
              <w:rPr>
                <w:lang w:val="en-US"/>
              </w:rPr>
              <w:t xml:space="preserve"> at study inclusion</w:t>
            </w:r>
          </w:p>
        </w:tc>
        <w:tc>
          <w:tcPr>
            <w:tcW w:w="1559" w:type="dxa"/>
          </w:tcPr>
          <w:p w:rsidR="009D118F" w:rsidRPr="00001C5D" w:rsidRDefault="009D118F" w:rsidP="008404C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9D118F" w:rsidRPr="00001C5D" w:rsidRDefault="009D118F" w:rsidP="008404C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9D118F" w:rsidRPr="00001C5D" w:rsidRDefault="009D118F" w:rsidP="008404C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9D118F" w:rsidRPr="00322264" w:rsidRDefault="001E0EA4" w:rsidP="008404CA">
            <w:pPr>
              <w:jc w:val="center"/>
              <w:rPr>
                <w:sz w:val="20"/>
                <w:szCs w:val="20"/>
              </w:rPr>
            </w:pPr>
            <w:r w:rsidRPr="00322264">
              <w:rPr>
                <w:sz w:val="20"/>
                <w:szCs w:val="20"/>
              </w:rPr>
              <w:t>0.</w:t>
            </w:r>
            <w:r w:rsidR="00904D9C">
              <w:rPr>
                <w:sz w:val="20"/>
                <w:szCs w:val="20"/>
              </w:rPr>
              <w:t>618</w:t>
            </w:r>
          </w:p>
        </w:tc>
      </w:tr>
      <w:tr w:rsidR="00D67BA7" w:rsidRPr="00E864C9" w:rsidTr="00D0348F">
        <w:trPr>
          <w:trHeight w:val="505"/>
        </w:trPr>
        <w:tc>
          <w:tcPr>
            <w:tcW w:w="3676" w:type="dxa"/>
          </w:tcPr>
          <w:p w:rsidR="009D118F" w:rsidRPr="009D11F8" w:rsidRDefault="00904D9C" w:rsidP="008174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559" w:type="dxa"/>
          </w:tcPr>
          <w:p w:rsidR="009D118F" w:rsidRPr="009D11F8" w:rsidRDefault="00904D9C" w:rsidP="008404C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54.5%)</w:t>
            </w:r>
          </w:p>
        </w:tc>
        <w:tc>
          <w:tcPr>
            <w:tcW w:w="1701" w:type="dxa"/>
          </w:tcPr>
          <w:p w:rsidR="009D118F" w:rsidRPr="009D11F8" w:rsidRDefault="00904D9C" w:rsidP="008404C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54.3%)</w:t>
            </w:r>
          </w:p>
        </w:tc>
        <w:tc>
          <w:tcPr>
            <w:tcW w:w="1559" w:type="dxa"/>
          </w:tcPr>
          <w:p w:rsidR="009D118F" w:rsidRPr="009D11F8" w:rsidRDefault="00904D9C" w:rsidP="008404C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55.2%)</w:t>
            </w:r>
          </w:p>
        </w:tc>
        <w:tc>
          <w:tcPr>
            <w:tcW w:w="709" w:type="dxa"/>
          </w:tcPr>
          <w:p w:rsidR="009D118F" w:rsidRPr="009D11F8" w:rsidRDefault="009D118F" w:rsidP="008404CA">
            <w:pPr>
              <w:jc w:val="center"/>
              <w:rPr>
                <w:sz w:val="20"/>
                <w:szCs w:val="20"/>
              </w:rPr>
            </w:pPr>
          </w:p>
        </w:tc>
      </w:tr>
      <w:tr w:rsidR="00D67BA7" w:rsidRPr="00E864C9" w:rsidTr="00D0348F">
        <w:trPr>
          <w:trHeight w:val="505"/>
        </w:trPr>
        <w:tc>
          <w:tcPr>
            <w:tcW w:w="3676" w:type="dxa"/>
          </w:tcPr>
          <w:p w:rsidR="009D118F" w:rsidRPr="009D11F8" w:rsidRDefault="00904D9C" w:rsidP="008174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59" w:type="dxa"/>
          </w:tcPr>
          <w:p w:rsidR="009D118F" w:rsidRPr="009D11F8" w:rsidRDefault="00904D9C" w:rsidP="008404C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20.9%)</w:t>
            </w:r>
          </w:p>
        </w:tc>
        <w:tc>
          <w:tcPr>
            <w:tcW w:w="1701" w:type="dxa"/>
          </w:tcPr>
          <w:p w:rsidR="009D118F" w:rsidRPr="009D11F8" w:rsidRDefault="00904D9C" w:rsidP="008404C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8.5%)</w:t>
            </w:r>
          </w:p>
        </w:tc>
        <w:tc>
          <w:tcPr>
            <w:tcW w:w="1559" w:type="dxa"/>
          </w:tcPr>
          <w:p w:rsidR="009D118F" w:rsidRPr="009D11F8" w:rsidRDefault="00904D9C" w:rsidP="008404C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7.6%)</w:t>
            </w:r>
          </w:p>
        </w:tc>
        <w:tc>
          <w:tcPr>
            <w:tcW w:w="709" w:type="dxa"/>
          </w:tcPr>
          <w:p w:rsidR="009D118F" w:rsidRPr="009D11F8" w:rsidRDefault="009D118F" w:rsidP="008404CA">
            <w:pPr>
              <w:jc w:val="center"/>
              <w:rPr>
                <w:sz w:val="20"/>
                <w:szCs w:val="20"/>
              </w:rPr>
            </w:pPr>
          </w:p>
        </w:tc>
      </w:tr>
      <w:tr w:rsidR="00904D9C" w:rsidRPr="00E864C9" w:rsidTr="00D0348F">
        <w:trPr>
          <w:trHeight w:val="505"/>
        </w:trPr>
        <w:tc>
          <w:tcPr>
            <w:tcW w:w="3676" w:type="dxa"/>
          </w:tcPr>
          <w:p w:rsidR="00904D9C" w:rsidRDefault="00904D9C" w:rsidP="008174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559" w:type="dxa"/>
          </w:tcPr>
          <w:p w:rsidR="00904D9C" w:rsidRPr="009D11F8" w:rsidRDefault="00904D9C" w:rsidP="008404C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18.2%)</w:t>
            </w:r>
          </w:p>
        </w:tc>
        <w:tc>
          <w:tcPr>
            <w:tcW w:w="1701" w:type="dxa"/>
          </w:tcPr>
          <w:p w:rsidR="00904D9C" w:rsidRPr="009D11F8" w:rsidRDefault="00904D9C" w:rsidP="008404C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9.8%)</w:t>
            </w:r>
          </w:p>
        </w:tc>
        <w:tc>
          <w:tcPr>
            <w:tcW w:w="1559" w:type="dxa"/>
          </w:tcPr>
          <w:p w:rsidR="00904D9C" w:rsidRPr="009D11F8" w:rsidRDefault="00904D9C" w:rsidP="008404C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3.8%)</w:t>
            </w:r>
          </w:p>
        </w:tc>
        <w:tc>
          <w:tcPr>
            <w:tcW w:w="709" w:type="dxa"/>
          </w:tcPr>
          <w:p w:rsidR="00904D9C" w:rsidRPr="009D11F8" w:rsidRDefault="00904D9C" w:rsidP="008404CA">
            <w:pPr>
              <w:jc w:val="center"/>
              <w:rPr>
                <w:sz w:val="20"/>
                <w:szCs w:val="20"/>
              </w:rPr>
            </w:pPr>
          </w:p>
        </w:tc>
      </w:tr>
      <w:tr w:rsidR="00904D9C" w:rsidRPr="00E864C9" w:rsidTr="00D0348F">
        <w:trPr>
          <w:trHeight w:val="505"/>
        </w:trPr>
        <w:tc>
          <w:tcPr>
            <w:tcW w:w="3676" w:type="dxa"/>
          </w:tcPr>
          <w:p w:rsidR="00904D9C" w:rsidRDefault="00904D9C" w:rsidP="008174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559" w:type="dxa"/>
          </w:tcPr>
          <w:p w:rsidR="00904D9C" w:rsidRPr="009D11F8" w:rsidRDefault="00904D9C" w:rsidP="008404C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6.4%)</w:t>
            </w:r>
          </w:p>
        </w:tc>
        <w:tc>
          <w:tcPr>
            <w:tcW w:w="1701" w:type="dxa"/>
          </w:tcPr>
          <w:p w:rsidR="00904D9C" w:rsidRPr="009D11F8" w:rsidRDefault="00904D9C" w:rsidP="008404C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7.4%)</w:t>
            </w:r>
          </w:p>
        </w:tc>
        <w:tc>
          <w:tcPr>
            <w:tcW w:w="1559" w:type="dxa"/>
          </w:tcPr>
          <w:p w:rsidR="00904D9C" w:rsidRPr="009D11F8" w:rsidRDefault="00904D9C" w:rsidP="008404C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3.4%)</w:t>
            </w:r>
          </w:p>
        </w:tc>
        <w:tc>
          <w:tcPr>
            <w:tcW w:w="709" w:type="dxa"/>
          </w:tcPr>
          <w:p w:rsidR="00904D9C" w:rsidRPr="009D11F8" w:rsidRDefault="00904D9C" w:rsidP="008404CA">
            <w:pPr>
              <w:jc w:val="center"/>
              <w:rPr>
                <w:sz w:val="20"/>
                <w:szCs w:val="20"/>
              </w:rPr>
            </w:pPr>
          </w:p>
        </w:tc>
      </w:tr>
      <w:tr w:rsidR="00CB5397" w:rsidRPr="009D118F" w:rsidTr="00D0348F">
        <w:trPr>
          <w:trHeight w:val="505"/>
        </w:trPr>
        <w:tc>
          <w:tcPr>
            <w:tcW w:w="3676" w:type="dxa"/>
          </w:tcPr>
          <w:p w:rsidR="00CB5397" w:rsidRPr="00476196" w:rsidRDefault="00CB5397" w:rsidP="00CB53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ximum grade of HE</w:t>
            </w:r>
          </w:p>
        </w:tc>
        <w:tc>
          <w:tcPr>
            <w:tcW w:w="1559" w:type="dxa"/>
          </w:tcPr>
          <w:p w:rsidR="00CB5397" w:rsidRPr="00CB5397" w:rsidRDefault="00CB5397" w:rsidP="00CB539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CB5397" w:rsidRPr="00CB5397" w:rsidRDefault="00CB5397" w:rsidP="00CB539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CB5397" w:rsidRPr="00CB5397" w:rsidRDefault="00CB5397" w:rsidP="00CB539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CB5397" w:rsidRPr="00322264" w:rsidRDefault="00CB5397" w:rsidP="00CB5397">
            <w:pPr>
              <w:jc w:val="center"/>
              <w:rPr>
                <w:sz w:val="20"/>
                <w:szCs w:val="20"/>
              </w:rPr>
            </w:pPr>
            <w:r w:rsidRPr="0032226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45</w:t>
            </w:r>
          </w:p>
        </w:tc>
      </w:tr>
      <w:tr w:rsidR="00CB5397" w:rsidRPr="008B65F9" w:rsidTr="00D0348F">
        <w:trPr>
          <w:trHeight w:val="505"/>
        </w:trPr>
        <w:tc>
          <w:tcPr>
            <w:tcW w:w="3676" w:type="dxa"/>
          </w:tcPr>
          <w:p w:rsidR="00CB5397" w:rsidRPr="009D11F8" w:rsidRDefault="00CB5397" w:rsidP="00CB539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559" w:type="dxa"/>
          </w:tcPr>
          <w:p w:rsidR="00CB5397" w:rsidRPr="009D11F8" w:rsidRDefault="006C6972" w:rsidP="00CB539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42.3%)</w:t>
            </w:r>
          </w:p>
        </w:tc>
        <w:tc>
          <w:tcPr>
            <w:tcW w:w="1701" w:type="dxa"/>
          </w:tcPr>
          <w:p w:rsidR="00CB5397" w:rsidRPr="009D11F8" w:rsidRDefault="006C6972" w:rsidP="00CB539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48.8%)</w:t>
            </w:r>
          </w:p>
        </w:tc>
        <w:tc>
          <w:tcPr>
            <w:tcW w:w="1559" w:type="dxa"/>
          </w:tcPr>
          <w:p w:rsidR="00CB5397" w:rsidRPr="009D11F8" w:rsidRDefault="006C6972" w:rsidP="00CB539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4.1%)</w:t>
            </w:r>
          </w:p>
        </w:tc>
        <w:tc>
          <w:tcPr>
            <w:tcW w:w="709" w:type="dxa"/>
          </w:tcPr>
          <w:p w:rsidR="00CB5397" w:rsidRPr="009D11F8" w:rsidRDefault="00CB5397" w:rsidP="00CB5397">
            <w:pPr>
              <w:jc w:val="center"/>
              <w:rPr>
                <w:sz w:val="20"/>
                <w:szCs w:val="20"/>
              </w:rPr>
            </w:pPr>
          </w:p>
        </w:tc>
      </w:tr>
      <w:tr w:rsidR="00CB5397" w:rsidRPr="008B65F9" w:rsidTr="00D0348F">
        <w:trPr>
          <w:trHeight w:val="505"/>
        </w:trPr>
        <w:tc>
          <w:tcPr>
            <w:tcW w:w="3676" w:type="dxa"/>
          </w:tcPr>
          <w:p w:rsidR="00CB5397" w:rsidRPr="009D11F8" w:rsidRDefault="00CB5397" w:rsidP="00CB539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59" w:type="dxa"/>
          </w:tcPr>
          <w:p w:rsidR="00CB5397" w:rsidRPr="009D11F8" w:rsidRDefault="006C6972" w:rsidP="00CB539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16.2%)</w:t>
            </w:r>
          </w:p>
        </w:tc>
        <w:tc>
          <w:tcPr>
            <w:tcW w:w="1701" w:type="dxa"/>
          </w:tcPr>
          <w:p w:rsidR="00CB5397" w:rsidRPr="009D11F8" w:rsidRDefault="006C6972" w:rsidP="00CB539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4.6%)</w:t>
            </w:r>
          </w:p>
        </w:tc>
        <w:tc>
          <w:tcPr>
            <w:tcW w:w="1559" w:type="dxa"/>
          </w:tcPr>
          <w:p w:rsidR="00CB5397" w:rsidRPr="009D11F8" w:rsidRDefault="006C6972" w:rsidP="00CB539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0.7%)</w:t>
            </w:r>
          </w:p>
        </w:tc>
        <w:tc>
          <w:tcPr>
            <w:tcW w:w="709" w:type="dxa"/>
          </w:tcPr>
          <w:p w:rsidR="00CB5397" w:rsidRPr="009D11F8" w:rsidRDefault="00CB5397" w:rsidP="00CB5397">
            <w:pPr>
              <w:jc w:val="center"/>
              <w:rPr>
                <w:sz w:val="20"/>
                <w:szCs w:val="20"/>
              </w:rPr>
            </w:pPr>
          </w:p>
        </w:tc>
      </w:tr>
      <w:tr w:rsidR="00CB5397" w:rsidRPr="008B65F9" w:rsidTr="00D0348F">
        <w:trPr>
          <w:trHeight w:val="505"/>
        </w:trPr>
        <w:tc>
          <w:tcPr>
            <w:tcW w:w="3676" w:type="dxa"/>
          </w:tcPr>
          <w:p w:rsidR="00CB5397" w:rsidRDefault="00CB5397" w:rsidP="00CB539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559" w:type="dxa"/>
          </w:tcPr>
          <w:p w:rsidR="00CB5397" w:rsidRPr="009D11F8" w:rsidRDefault="006C6972" w:rsidP="00CB539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19.8%)</w:t>
            </w:r>
          </w:p>
        </w:tc>
        <w:tc>
          <w:tcPr>
            <w:tcW w:w="1701" w:type="dxa"/>
          </w:tcPr>
          <w:p w:rsidR="00CB5397" w:rsidRPr="009D11F8" w:rsidRDefault="006C6972" w:rsidP="00CB539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7.1%)</w:t>
            </w:r>
          </w:p>
        </w:tc>
        <w:tc>
          <w:tcPr>
            <w:tcW w:w="1559" w:type="dxa"/>
          </w:tcPr>
          <w:p w:rsidR="00CB5397" w:rsidRPr="009D11F8" w:rsidRDefault="006C6972" w:rsidP="00CB539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7.6%)</w:t>
            </w:r>
          </w:p>
        </w:tc>
        <w:tc>
          <w:tcPr>
            <w:tcW w:w="709" w:type="dxa"/>
          </w:tcPr>
          <w:p w:rsidR="00CB5397" w:rsidRPr="009D11F8" w:rsidRDefault="00CB5397" w:rsidP="00CB5397">
            <w:pPr>
              <w:jc w:val="center"/>
              <w:rPr>
                <w:sz w:val="20"/>
                <w:szCs w:val="20"/>
              </w:rPr>
            </w:pPr>
          </w:p>
        </w:tc>
      </w:tr>
      <w:tr w:rsidR="00CB5397" w:rsidRPr="009D118F" w:rsidTr="00D0348F">
        <w:trPr>
          <w:trHeight w:val="505"/>
        </w:trPr>
        <w:tc>
          <w:tcPr>
            <w:tcW w:w="3676" w:type="dxa"/>
          </w:tcPr>
          <w:p w:rsidR="00CB5397" w:rsidRDefault="00CB5397" w:rsidP="00CB539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559" w:type="dxa"/>
          </w:tcPr>
          <w:p w:rsidR="00CB5397" w:rsidRPr="009D11F8" w:rsidRDefault="006C6972" w:rsidP="00CB539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21.6%)</w:t>
            </w:r>
          </w:p>
        </w:tc>
        <w:tc>
          <w:tcPr>
            <w:tcW w:w="1701" w:type="dxa"/>
          </w:tcPr>
          <w:p w:rsidR="00CB5397" w:rsidRPr="009D11F8" w:rsidRDefault="006C6972" w:rsidP="00CB539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9.5%)</w:t>
            </w:r>
          </w:p>
        </w:tc>
        <w:tc>
          <w:tcPr>
            <w:tcW w:w="1559" w:type="dxa"/>
          </w:tcPr>
          <w:p w:rsidR="00CB5397" w:rsidRPr="009D11F8" w:rsidRDefault="006C6972" w:rsidP="00CB539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7.6%)</w:t>
            </w:r>
          </w:p>
        </w:tc>
        <w:tc>
          <w:tcPr>
            <w:tcW w:w="709" w:type="dxa"/>
          </w:tcPr>
          <w:p w:rsidR="00CB5397" w:rsidRPr="009D11F8" w:rsidRDefault="00CB5397" w:rsidP="00CB5397">
            <w:pPr>
              <w:jc w:val="center"/>
              <w:rPr>
                <w:sz w:val="20"/>
                <w:szCs w:val="20"/>
              </w:rPr>
            </w:pPr>
          </w:p>
        </w:tc>
      </w:tr>
      <w:tr w:rsidR="00CB5397" w:rsidRPr="009D118F" w:rsidTr="00D0348F">
        <w:trPr>
          <w:trHeight w:val="505"/>
        </w:trPr>
        <w:tc>
          <w:tcPr>
            <w:tcW w:w="3676" w:type="dxa"/>
          </w:tcPr>
          <w:p w:rsidR="00CB5397" w:rsidRPr="00476196" w:rsidRDefault="00CB5397" w:rsidP="00CB53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ogress of HE</w:t>
            </w:r>
          </w:p>
        </w:tc>
        <w:tc>
          <w:tcPr>
            <w:tcW w:w="1559" w:type="dxa"/>
          </w:tcPr>
          <w:p w:rsidR="00CB5397" w:rsidRPr="00CB5397" w:rsidRDefault="00CB5397" w:rsidP="00CB539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CB5397" w:rsidRPr="00CB5397" w:rsidRDefault="00CB5397" w:rsidP="00CB539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CB5397" w:rsidRPr="00CB5397" w:rsidRDefault="00CB5397" w:rsidP="00CB539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CB5397" w:rsidRPr="00CB5397" w:rsidRDefault="00CB5397" w:rsidP="00CB5397">
            <w:pPr>
              <w:jc w:val="center"/>
              <w:rPr>
                <w:b/>
                <w:bCs/>
                <w:sz w:val="20"/>
                <w:szCs w:val="20"/>
              </w:rPr>
            </w:pPr>
            <w:r w:rsidRPr="00CB5397">
              <w:rPr>
                <w:b/>
                <w:bCs/>
                <w:sz w:val="20"/>
                <w:szCs w:val="20"/>
              </w:rPr>
              <w:t>0.008</w:t>
            </w:r>
          </w:p>
        </w:tc>
      </w:tr>
      <w:tr w:rsidR="00CB5397" w:rsidRPr="008B65F9" w:rsidTr="00D0348F">
        <w:trPr>
          <w:trHeight w:val="505"/>
        </w:trPr>
        <w:tc>
          <w:tcPr>
            <w:tcW w:w="3676" w:type="dxa"/>
          </w:tcPr>
          <w:p w:rsidR="00CB5397" w:rsidRPr="009D11F8" w:rsidRDefault="00CB5397" w:rsidP="00CB5397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559" w:type="dxa"/>
          </w:tcPr>
          <w:p w:rsidR="00CB5397" w:rsidRPr="009D11F8" w:rsidRDefault="006C6972" w:rsidP="00CB539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 (76.6%)</w:t>
            </w:r>
          </w:p>
        </w:tc>
        <w:tc>
          <w:tcPr>
            <w:tcW w:w="1701" w:type="dxa"/>
          </w:tcPr>
          <w:p w:rsidR="00CB5397" w:rsidRPr="009D11F8" w:rsidRDefault="006C6972" w:rsidP="00CB539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 (82.9%)</w:t>
            </w:r>
          </w:p>
        </w:tc>
        <w:tc>
          <w:tcPr>
            <w:tcW w:w="1559" w:type="dxa"/>
          </w:tcPr>
          <w:p w:rsidR="00CB5397" w:rsidRPr="009D11F8" w:rsidRDefault="006C6972" w:rsidP="00CB539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58.6%)</w:t>
            </w:r>
          </w:p>
        </w:tc>
        <w:tc>
          <w:tcPr>
            <w:tcW w:w="709" w:type="dxa"/>
          </w:tcPr>
          <w:p w:rsidR="00CB5397" w:rsidRPr="009D11F8" w:rsidRDefault="00CB5397" w:rsidP="00CB5397">
            <w:pPr>
              <w:jc w:val="center"/>
              <w:rPr>
                <w:sz w:val="20"/>
                <w:szCs w:val="20"/>
              </w:rPr>
            </w:pPr>
          </w:p>
        </w:tc>
      </w:tr>
      <w:tr w:rsidR="00CB5397" w:rsidRPr="008B65F9" w:rsidTr="00D0348F">
        <w:trPr>
          <w:trHeight w:val="505"/>
        </w:trPr>
        <w:tc>
          <w:tcPr>
            <w:tcW w:w="3676" w:type="dxa"/>
          </w:tcPr>
          <w:p w:rsidR="00CB5397" w:rsidRPr="009D11F8" w:rsidRDefault="00CB5397" w:rsidP="00CB539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:rsidR="00CB5397" w:rsidRPr="009D11F8" w:rsidRDefault="006C6972" w:rsidP="00CB539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23.4%)</w:t>
            </w:r>
          </w:p>
        </w:tc>
        <w:tc>
          <w:tcPr>
            <w:tcW w:w="1701" w:type="dxa"/>
          </w:tcPr>
          <w:p w:rsidR="00CB5397" w:rsidRPr="009D11F8" w:rsidRDefault="006C6972" w:rsidP="00CB539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7.1%)</w:t>
            </w:r>
          </w:p>
        </w:tc>
        <w:tc>
          <w:tcPr>
            <w:tcW w:w="1559" w:type="dxa"/>
          </w:tcPr>
          <w:p w:rsidR="00CB5397" w:rsidRPr="009D11F8" w:rsidRDefault="006C6972" w:rsidP="00CB539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41.4%)</w:t>
            </w:r>
          </w:p>
        </w:tc>
        <w:tc>
          <w:tcPr>
            <w:tcW w:w="709" w:type="dxa"/>
          </w:tcPr>
          <w:p w:rsidR="00CB5397" w:rsidRPr="009D11F8" w:rsidRDefault="00CB5397" w:rsidP="00CB5397">
            <w:pPr>
              <w:jc w:val="center"/>
              <w:rPr>
                <w:sz w:val="20"/>
                <w:szCs w:val="20"/>
              </w:rPr>
            </w:pPr>
          </w:p>
        </w:tc>
      </w:tr>
    </w:tbl>
    <w:p w:rsidR="001A6145" w:rsidRDefault="001A6145">
      <w:pPr>
        <w:rPr>
          <w:lang w:val="en-US"/>
        </w:rPr>
      </w:pPr>
    </w:p>
    <w:p w:rsidR="009C29D0" w:rsidRDefault="009C29D0">
      <w:pPr>
        <w:rPr>
          <w:lang w:val="en-US"/>
        </w:rPr>
      </w:pPr>
    </w:p>
    <w:p w:rsidR="009C29D0" w:rsidRDefault="009C29D0" w:rsidP="009C29D0">
      <w:pPr>
        <w:rPr>
          <w:b/>
          <w:bCs/>
          <w:lang w:val="en-US"/>
        </w:rPr>
      </w:pPr>
      <w:r w:rsidRPr="00D02AA2">
        <w:rPr>
          <w:b/>
          <w:bCs/>
          <w:lang w:val="en-US"/>
        </w:rPr>
        <w:t>Abbreviations:</w:t>
      </w:r>
    </w:p>
    <w:p w:rsidR="009C29D0" w:rsidRPr="00D02AA2" w:rsidRDefault="009C29D0" w:rsidP="009C29D0">
      <w:pPr>
        <w:rPr>
          <w:b/>
          <w:bCs/>
          <w:lang w:val="en-US"/>
        </w:rPr>
      </w:pPr>
    </w:p>
    <w:p w:rsidR="00AE6213" w:rsidRPr="004F060C" w:rsidRDefault="00731DE1" w:rsidP="00CB5397">
      <w:pPr>
        <w:jc w:val="both"/>
        <w:rPr>
          <w:lang w:val="en-US"/>
        </w:rPr>
      </w:pPr>
      <w:r>
        <w:rPr>
          <w:lang w:val="en-US"/>
        </w:rPr>
        <w:t>HE – Hepatic encephalopathy</w:t>
      </w:r>
      <w:r w:rsidR="004C71B7">
        <w:rPr>
          <w:lang w:val="en-US"/>
        </w:rPr>
        <w:t>, PEX – Therapeutic Plasma Exchange, SOC – Standard of Care</w:t>
      </w:r>
    </w:p>
    <w:sectPr w:rsidR="00AE6213" w:rsidRPr="004F060C" w:rsidSect="00CD022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118F"/>
    <w:rsid w:val="00001954"/>
    <w:rsid w:val="00001C5D"/>
    <w:rsid w:val="0000230D"/>
    <w:rsid w:val="0000378F"/>
    <w:rsid w:val="0000420F"/>
    <w:rsid w:val="000136F6"/>
    <w:rsid w:val="000405EC"/>
    <w:rsid w:val="00040DDA"/>
    <w:rsid w:val="000A3612"/>
    <w:rsid w:val="000B17B8"/>
    <w:rsid w:val="000B6CBC"/>
    <w:rsid w:val="000D6421"/>
    <w:rsid w:val="000E3739"/>
    <w:rsid w:val="00102F31"/>
    <w:rsid w:val="001162D1"/>
    <w:rsid w:val="00120FAC"/>
    <w:rsid w:val="001245C1"/>
    <w:rsid w:val="00147847"/>
    <w:rsid w:val="00155423"/>
    <w:rsid w:val="00187CE2"/>
    <w:rsid w:val="00190939"/>
    <w:rsid w:val="00194346"/>
    <w:rsid w:val="001A175D"/>
    <w:rsid w:val="001A6145"/>
    <w:rsid w:val="001B6487"/>
    <w:rsid w:val="001C4AC9"/>
    <w:rsid w:val="001D48C7"/>
    <w:rsid w:val="001E0EA4"/>
    <w:rsid w:val="001F6BD4"/>
    <w:rsid w:val="00272767"/>
    <w:rsid w:val="00272816"/>
    <w:rsid w:val="002728AF"/>
    <w:rsid w:val="00273819"/>
    <w:rsid w:val="00286317"/>
    <w:rsid w:val="002965A7"/>
    <w:rsid w:val="00297A55"/>
    <w:rsid w:val="002B542E"/>
    <w:rsid w:val="002C4B6B"/>
    <w:rsid w:val="00301729"/>
    <w:rsid w:val="0030381D"/>
    <w:rsid w:val="00322264"/>
    <w:rsid w:val="00363A4A"/>
    <w:rsid w:val="00364166"/>
    <w:rsid w:val="00393E27"/>
    <w:rsid w:val="003A0AAA"/>
    <w:rsid w:val="003D1B23"/>
    <w:rsid w:val="003D5168"/>
    <w:rsid w:val="003D5AF4"/>
    <w:rsid w:val="003E2F1D"/>
    <w:rsid w:val="003F33D2"/>
    <w:rsid w:val="003F56E4"/>
    <w:rsid w:val="00401B9D"/>
    <w:rsid w:val="0042548A"/>
    <w:rsid w:val="0043728E"/>
    <w:rsid w:val="00467EAA"/>
    <w:rsid w:val="0047598C"/>
    <w:rsid w:val="00476196"/>
    <w:rsid w:val="00477340"/>
    <w:rsid w:val="00481F80"/>
    <w:rsid w:val="004A3927"/>
    <w:rsid w:val="004C71B7"/>
    <w:rsid w:val="004D3893"/>
    <w:rsid w:val="004E2028"/>
    <w:rsid w:val="004F060C"/>
    <w:rsid w:val="004F596F"/>
    <w:rsid w:val="0050675A"/>
    <w:rsid w:val="00510994"/>
    <w:rsid w:val="00516085"/>
    <w:rsid w:val="00521CF8"/>
    <w:rsid w:val="00522D5C"/>
    <w:rsid w:val="00525521"/>
    <w:rsid w:val="005264B4"/>
    <w:rsid w:val="00542B70"/>
    <w:rsid w:val="00546A1A"/>
    <w:rsid w:val="005506BF"/>
    <w:rsid w:val="00555978"/>
    <w:rsid w:val="005A0025"/>
    <w:rsid w:val="005A4C4B"/>
    <w:rsid w:val="005A5B06"/>
    <w:rsid w:val="005B6F87"/>
    <w:rsid w:val="005C6F0D"/>
    <w:rsid w:val="005D1A62"/>
    <w:rsid w:val="005E14EE"/>
    <w:rsid w:val="005F2912"/>
    <w:rsid w:val="005F6392"/>
    <w:rsid w:val="006117E3"/>
    <w:rsid w:val="00625610"/>
    <w:rsid w:val="0064687A"/>
    <w:rsid w:val="00667AC2"/>
    <w:rsid w:val="0067405B"/>
    <w:rsid w:val="0069336E"/>
    <w:rsid w:val="006A798C"/>
    <w:rsid w:val="006C6972"/>
    <w:rsid w:val="006D20D5"/>
    <w:rsid w:val="006D4E3A"/>
    <w:rsid w:val="006E3517"/>
    <w:rsid w:val="00700BA1"/>
    <w:rsid w:val="007026CC"/>
    <w:rsid w:val="00710F0E"/>
    <w:rsid w:val="00731DE1"/>
    <w:rsid w:val="00750F24"/>
    <w:rsid w:val="00766C68"/>
    <w:rsid w:val="00770D8D"/>
    <w:rsid w:val="007879D1"/>
    <w:rsid w:val="00793A3E"/>
    <w:rsid w:val="00797032"/>
    <w:rsid w:val="007A0D54"/>
    <w:rsid w:val="007B230B"/>
    <w:rsid w:val="007C0308"/>
    <w:rsid w:val="007C29D3"/>
    <w:rsid w:val="007C5BC0"/>
    <w:rsid w:val="007E22A9"/>
    <w:rsid w:val="00803DF8"/>
    <w:rsid w:val="00817451"/>
    <w:rsid w:val="008237D5"/>
    <w:rsid w:val="00830863"/>
    <w:rsid w:val="00842FF5"/>
    <w:rsid w:val="00851371"/>
    <w:rsid w:val="00854590"/>
    <w:rsid w:val="00867E3A"/>
    <w:rsid w:val="008745B3"/>
    <w:rsid w:val="00890C22"/>
    <w:rsid w:val="008B65F9"/>
    <w:rsid w:val="008D23BC"/>
    <w:rsid w:val="008D3E1E"/>
    <w:rsid w:val="008E24F7"/>
    <w:rsid w:val="008E4D2E"/>
    <w:rsid w:val="008E610D"/>
    <w:rsid w:val="008F60E5"/>
    <w:rsid w:val="00904763"/>
    <w:rsid w:val="00904D9C"/>
    <w:rsid w:val="009312A0"/>
    <w:rsid w:val="00944960"/>
    <w:rsid w:val="00947512"/>
    <w:rsid w:val="00956335"/>
    <w:rsid w:val="0096502D"/>
    <w:rsid w:val="009677B3"/>
    <w:rsid w:val="009719C5"/>
    <w:rsid w:val="00974AD4"/>
    <w:rsid w:val="00981BD4"/>
    <w:rsid w:val="009904D2"/>
    <w:rsid w:val="0099737D"/>
    <w:rsid w:val="0099742E"/>
    <w:rsid w:val="009B2E6C"/>
    <w:rsid w:val="009B69BC"/>
    <w:rsid w:val="009C25E3"/>
    <w:rsid w:val="009C29D0"/>
    <w:rsid w:val="009C6C1E"/>
    <w:rsid w:val="009D118F"/>
    <w:rsid w:val="009D11F8"/>
    <w:rsid w:val="009D7C04"/>
    <w:rsid w:val="009E0900"/>
    <w:rsid w:val="009E3CBC"/>
    <w:rsid w:val="00A15DDE"/>
    <w:rsid w:val="00A32DD6"/>
    <w:rsid w:val="00A47157"/>
    <w:rsid w:val="00A74F0A"/>
    <w:rsid w:val="00AA2C9E"/>
    <w:rsid w:val="00AB3C0F"/>
    <w:rsid w:val="00AD33DA"/>
    <w:rsid w:val="00AD48BE"/>
    <w:rsid w:val="00AD5FB6"/>
    <w:rsid w:val="00AE6213"/>
    <w:rsid w:val="00AE6363"/>
    <w:rsid w:val="00AF18CB"/>
    <w:rsid w:val="00B20C2E"/>
    <w:rsid w:val="00B33D2D"/>
    <w:rsid w:val="00B42820"/>
    <w:rsid w:val="00B553CC"/>
    <w:rsid w:val="00B74B30"/>
    <w:rsid w:val="00B84264"/>
    <w:rsid w:val="00BE39E7"/>
    <w:rsid w:val="00BE5450"/>
    <w:rsid w:val="00BF1C5F"/>
    <w:rsid w:val="00BF25B9"/>
    <w:rsid w:val="00C01AF3"/>
    <w:rsid w:val="00C0202F"/>
    <w:rsid w:val="00C05902"/>
    <w:rsid w:val="00C07C90"/>
    <w:rsid w:val="00C120C3"/>
    <w:rsid w:val="00C147A2"/>
    <w:rsid w:val="00C454D8"/>
    <w:rsid w:val="00C655C6"/>
    <w:rsid w:val="00C73207"/>
    <w:rsid w:val="00C84624"/>
    <w:rsid w:val="00CA6C57"/>
    <w:rsid w:val="00CB5397"/>
    <w:rsid w:val="00CD0226"/>
    <w:rsid w:val="00CE16A3"/>
    <w:rsid w:val="00D0348F"/>
    <w:rsid w:val="00D40BB8"/>
    <w:rsid w:val="00D41B26"/>
    <w:rsid w:val="00D67BA7"/>
    <w:rsid w:val="00D75BAF"/>
    <w:rsid w:val="00D84C8D"/>
    <w:rsid w:val="00D91A9D"/>
    <w:rsid w:val="00DB0314"/>
    <w:rsid w:val="00DC0D34"/>
    <w:rsid w:val="00DC5910"/>
    <w:rsid w:val="00DD4724"/>
    <w:rsid w:val="00E01655"/>
    <w:rsid w:val="00E224AA"/>
    <w:rsid w:val="00E32EA3"/>
    <w:rsid w:val="00E44DDD"/>
    <w:rsid w:val="00E54923"/>
    <w:rsid w:val="00E83630"/>
    <w:rsid w:val="00E864C9"/>
    <w:rsid w:val="00E918B3"/>
    <w:rsid w:val="00EA732D"/>
    <w:rsid w:val="00EC38FA"/>
    <w:rsid w:val="00EE2185"/>
    <w:rsid w:val="00F10DFF"/>
    <w:rsid w:val="00F13844"/>
    <w:rsid w:val="00F14BBF"/>
    <w:rsid w:val="00F35D1D"/>
    <w:rsid w:val="00F404DD"/>
    <w:rsid w:val="00F67EC0"/>
    <w:rsid w:val="00F7495C"/>
    <w:rsid w:val="00F85CB8"/>
    <w:rsid w:val="00F93AC6"/>
    <w:rsid w:val="00F9664C"/>
    <w:rsid w:val="00FA0EB6"/>
    <w:rsid w:val="00FA41E3"/>
    <w:rsid w:val="00FA52E0"/>
    <w:rsid w:val="00FD734F"/>
    <w:rsid w:val="00FF3786"/>
    <w:rsid w:val="00FF7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3C26E9"/>
  <w15:chartTrackingRefBased/>
  <w15:docId w15:val="{FBA4A810-89DB-0B43-A801-F498BDF6F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D118F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D11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8B65F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hl, Klaus PD Dr.</dc:creator>
  <cp:keywords/>
  <dc:description/>
  <cp:lastModifiedBy>Stahl, Klaus PD Dr.</cp:lastModifiedBy>
  <cp:revision>169</cp:revision>
  <dcterms:created xsi:type="dcterms:W3CDTF">2024-07-22T09:22:00Z</dcterms:created>
  <dcterms:modified xsi:type="dcterms:W3CDTF">2025-06-20T09:44:00Z</dcterms:modified>
</cp:coreProperties>
</file>